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Arial" w:hAnsi="Arial" w:cs="Arial"/>
          <w:b/>
          <w:color w:val="auto"/>
          <w:sz w:val="28"/>
          <w:szCs w:val="28"/>
        </w:rPr>
      </w:pPr>
      <w:r>
        <w:rPr>
          <w:rFonts w:hint="default" w:ascii="Arial" w:hAnsi="Arial" w:cs="Arial"/>
          <w:b/>
          <w:color w:val="auto"/>
          <w:sz w:val="28"/>
          <w:szCs w:val="28"/>
        </w:rPr>
        <w:t>Table S1. Primers used in this study</w:t>
      </w:r>
    </w:p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</w:p>
    <w:tbl>
      <w:tblPr>
        <w:tblStyle w:val="8"/>
        <w:tblW w:w="7437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298"/>
        <w:gridCol w:w="453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7437" w:type="dxa"/>
            <w:gridSpan w:val="3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b/>
                <w:color w:val="auto"/>
                <w:sz w:val="22"/>
                <w:lang w:val="en-US" w:eastAsia="zh-CN"/>
              </w:rPr>
            </w:pPr>
            <w:r>
              <w:rPr>
                <w:rFonts w:hint="default" w:ascii="Arial" w:hAnsi="Arial" w:cs="Arial"/>
                <w:b/>
                <w:color w:val="auto"/>
                <w:sz w:val="24"/>
                <w:szCs w:val="24"/>
                <w:lang w:val="en-US" w:eastAsia="zh-CN"/>
              </w:rPr>
              <w:t>rDNA transcription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bookmarkStart w:id="0" w:name="OLE_LINK2" w:colFirst="1" w:colLast="1"/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45S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TTCCCGTGTTTTTCCGC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TGCGTTCGAAGTGTCGAT</w:t>
            </w:r>
          </w:p>
        </w:tc>
      </w:tr>
      <w:bookmarkEnd w:id="0"/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28S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TTCACCCACTAATAGGGAACGTG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GATTCTGACTTAGAGGCGTTCAG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18S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jc w:val="left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GTTGGTTTTCGGAACTGAGG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jc w:val="left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GTCGGCATCGTTTATGGT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5.8S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TCGGCTCGTGCG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color w:val="auto"/>
                <w:sz w:val="22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CGACGCTCAGACA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7437" w:type="dxa"/>
            <w:gridSpan w:val="3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b/>
                <w:color w:val="auto"/>
                <w:sz w:val="22"/>
                <w:lang w:val="en-US" w:eastAsia="zh-CN"/>
              </w:rPr>
            </w:pPr>
            <w:r>
              <w:rPr>
                <w:rFonts w:hint="default" w:ascii="Arial" w:hAnsi="Arial" w:cs="Arial"/>
                <w:b/>
                <w:color w:val="auto"/>
                <w:sz w:val="24"/>
                <w:szCs w:val="24"/>
                <w:lang w:val="en-US" w:eastAsia="zh-CN"/>
              </w:rPr>
              <w:t>Ch</w:t>
            </w:r>
            <w:r>
              <w:rPr>
                <w:rFonts w:hint="eastAsia" w:ascii="Arial" w:hAnsi="Arial" w:cs="Arial"/>
                <w:b/>
                <w:color w:val="auto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Arial" w:hAnsi="Arial" w:cs="Arial"/>
                <w:b/>
                <w:color w:val="auto"/>
                <w:sz w:val="24"/>
                <w:szCs w:val="24"/>
                <w:lang w:val="en-US" w:eastAsia="zh-CN"/>
              </w:rPr>
              <w:t>P-PCR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H1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aps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ggcgcccaccccgcgact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GCCTCTCAAAGCTCCCCA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H4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G</w:t>
            </w:r>
            <w:bookmarkStart w:id="2" w:name="_GoBack"/>
            <w:bookmarkEnd w:id="2"/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GACCCATTCGAACGT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CCGGAATCGAACCCTGA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H8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TCGGGTTGCTTGGGAATG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CTTACGGTACTTGTTGA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H13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CTGGCGCTAAACCATTCG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AGACAAACCCTTGTGT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H15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CGGGTGGTGGTAGCTGTAA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TTTTCGAGACAGGGTTCC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H18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TTCCGAAGGTGCAGAGT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GCAGCTGTCCTCAGACA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H34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GCTAGTTTTCTGCCTG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TCAGTCAGTTGCCAGAGCC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H42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GAGCACCAGAAAACAAC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GAGCACCAGAAAACAAC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H45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GGTCGACCAGTTGTTC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/>
                <w:color w:val="auto"/>
                <w:sz w:val="22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color w:val="auto"/>
                <w:sz w:val="22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/>
                <w:smallCap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gaaagtgacaggccac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7437" w:type="dxa"/>
            <w:gridSpan w:val="3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color w:val="auto"/>
                <w:sz w:val="22"/>
              </w:rPr>
            </w:pPr>
            <w:r>
              <w:rPr>
                <w:rFonts w:hint="default" w:ascii="Arial" w:hAnsi="Arial" w:cs="Arial"/>
                <w:b/>
                <w:color w:val="auto"/>
                <w:sz w:val="24"/>
                <w:szCs w:val="24"/>
              </w:rPr>
              <w:t>Gene expression assay by qPCR assay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Coronin</w:t>
            </w:r>
            <w:r>
              <w:rPr>
                <w:rFonts w:hint="eastAsia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2B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AGCACGGAGAAGCCCTAC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CAGACACATCCAACCCAT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Nefh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AACACCACTTAGATGGCG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ACGTGGAGCGTTCAGCAAT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Wnt11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CTCAAGACCCGCTACCTG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TCTTGTTGCACTGCCTGT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Gpx2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ACCAGTTCGGACATCAGGAG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ACAGGATGCTGATTCTGCC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Ndufa8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TCAGCTCAGCCGTGCTTA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TACTCTGTGAAAGGCTCCG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Map2k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CTGAGTTGCAGGCTGTT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CTCCAGGTTGGTCTCGG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Tnf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ATGGGCTCCCTCTCATCAG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CTTGGTGGTTTGCTACGA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Nox4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TGGCCAACGAAGGGGTTAA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ACACAATCCTAGGCCCAAC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Pik3cd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TGCTCCAAAGACATCCAGA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CGCCTCTTACTGCCTGTT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Slc39a12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TCAGCTGCTCTTGTCAGGT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CATGGAGCCCAAGGTTAG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bookmarkStart w:id="1" w:name="OLE_LINK1" w:colFirst="1" w:colLast="1"/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Psen1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AAGACCCGGAGGAAAGAG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TTGTGTTCCAGTCCCCA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Dkc1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GCGACTACGTGGACTAC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TCGCTATCGCGTTTCCTT</w:t>
            </w:r>
          </w:p>
        </w:tc>
      </w:tr>
      <w:bookmarkEnd w:id="1"/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Gnl2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CACCAAAAGGGCAAGGA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GTAGCGCACACCGACTT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Rpp25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CCTCGCCATCCTACTTTC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TCCTCTTGGACGTCGACA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Gnl3l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CTTCTATACGCCACCAC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CCCACGGCTAAGCATTC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Csnk2a1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GATACGACCACCAGTCTC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GGCACTGAAGAAATCCCTG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Thbs1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TACAGATGGCGTCTCAGCC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GTGATTAGGAGTCTCGGCA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Gadd45b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CCTCCTGGTCACGAACTGT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GACCCACTGGTTATTGCC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Ccnd3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ACTCGCTAGCCCGCAC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CACGCACTGGAAGTAGG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Cdk1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GAACAGAGAGGGTCCGTT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GAGATTTCCCGGATTGCCG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restart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  <w:t>Sesn2</w:t>
            </w: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AGGAATGGCACCTGGAACAG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  <w:jc w:val="center"/>
        </w:trPr>
        <w:tc>
          <w:tcPr>
            <w:tcW w:w="1608" w:type="dxa"/>
            <w:vMerge w:val="continue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298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 w:eastAsiaTheme="minorEastAsia"/>
                <w:i w:val="0"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4531" w:type="dxa"/>
            <w:vAlign w:val="center"/>
          </w:tcPr>
          <w:p>
            <w:pPr>
              <w:spacing w:line="280" w:lineRule="exact"/>
              <w:jc w:val="left"/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i w:val="0"/>
                <w:iCs/>
                <w:color w:val="auto"/>
                <w:sz w:val="24"/>
                <w:szCs w:val="24"/>
              </w:rPr>
              <w:t>ATACGCATGCTCATCCCTGG</w:t>
            </w:r>
          </w:p>
        </w:tc>
      </w:tr>
    </w:tbl>
    <w:p>
      <w:pPr>
        <w:spacing w:line="280" w:lineRule="exact"/>
        <w:jc w:val="left"/>
        <w:rPr>
          <w:rFonts w:ascii="Times New Roman" w:hAnsi="Times New Roman" w:cs="Times New Roman"/>
          <w:sz w:val="22"/>
        </w:rPr>
      </w:pPr>
    </w:p>
    <w:sectPr>
      <w:footerReference r:id="rId3" w:type="default"/>
      <w:footerReference r:id="rId4" w:type="even"/>
      <w:pgSz w:w="12240" w:h="15840"/>
      <w:pgMar w:top="1440" w:right="1440" w:bottom="1440" w:left="1440" w:header="850" w:footer="994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framePr w:wrap="around" w:vAnchor="text" w:hAnchor="margin" w:xAlign="center" w:y="1"/>
      <w:rPr>
        <w:rStyle w:val="10"/>
        <w:sz w:val="22"/>
        <w:szCs w:val="22"/>
      </w:rPr>
    </w:pPr>
    <w:r>
      <w:rPr>
        <w:rStyle w:val="10"/>
        <w:sz w:val="22"/>
        <w:szCs w:val="22"/>
      </w:rPr>
      <w:fldChar w:fldCharType="begin"/>
    </w:r>
    <w:r>
      <w:rPr>
        <w:rStyle w:val="10"/>
        <w:sz w:val="22"/>
        <w:szCs w:val="22"/>
      </w:rPr>
      <w:instrText xml:space="preserve">PAGE  </w:instrText>
    </w:r>
    <w:r>
      <w:rPr>
        <w:rStyle w:val="10"/>
        <w:sz w:val="22"/>
        <w:szCs w:val="22"/>
      </w:rPr>
      <w:fldChar w:fldCharType="separate"/>
    </w:r>
    <w:r>
      <w:rPr>
        <w:rStyle w:val="10"/>
        <w:sz w:val="22"/>
        <w:szCs w:val="22"/>
      </w:rPr>
      <w:t>13</w:t>
    </w:r>
    <w:r>
      <w:rPr>
        <w:rStyle w:val="10"/>
        <w:sz w:val="22"/>
        <w:szCs w:val="22"/>
      </w:rPr>
      <w:fldChar w:fldCharType="end"/>
    </w:r>
  </w:p>
  <w:p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framePr w:wrap="around" w:vAnchor="text" w:hAnchor="margin" w:xAlign="center" w:y="1"/>
      <w:rPr>
        <w:rStyle w:val="10"/>
      </w:rPr>
    </w:pPr>
    <w:r>
      <w:rPr>
        <w:rStyle w:val="10"/>
      </w:rPr>
      <w:fldChar w:fldCharType="begin"/>
    </w:r>
    <w:r>
      <w:rPr>
        <w:rStyle w:val="10"/>
      </w:rPr>
      <w:instrText xml:space="preserve">PAGE  </w:instrText>
    </w:r>
    <w:r>
      <w:rPr>
        <w:rStyle w:val="10"/>
      </w:rPr>
      <w:fldChar w:fldCharType="end"/>
    </w:r>
  </w:p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JmOTdjZmRiOGFjZjk1NWNmZTJmNmQ3NDFhOTIwZmYifQ=="/>
  </w:docVars>
  <w:rsids>
    <w:rsidRoot w:val="0078287F"/>
    <w:rsid w:val="000174CE"/>
    <w:rsid w:val="000254C4"/>
    <w:rsid w:val="00031953"/>
    <w:rsid w:val="00032941"/>
    <w:rsid w:val="00042381"/>
    <w:rsid w:val="00043F04"/>
    <w:rsid w:val="00053F13"/>
    <w:rsid w:val="00054F21"/>
    <w:rsid w:val="0006180C"/>
    <w:rsid w:val="00070392"/>
    <w:rsid w:val="00071251"/>
    <w:rsid w:val="00075624"/>
    <w:rsid w:val="00083C90"/>
    <w:rsid w:val="000849DD"/>
    <w:rsid w:val="00094BD5"/>
    <w:rsid w:val="0009771B"/>
    <w:rsid w:val="000C2E0F"/>
    <w:rsid w:val="000C59A6"/>
    <w:rsid w:val="000D1A64"/>
    <w:rsid w:val="000F1682"/>
    <w:rsid w:val="000F4CFB"/>
    <w:rsid w:val="000F7B7B"/>
    <w:rsid w:val="00103209"/>
    <w:rsid w:val="00106500"/>
    <w:rsid w:val="00132196"/>
    <w:rsid w:val="0013782B"/>
    <w:rsid w:val="001526CD"/>
    <w:rsid w:val="00161E5E"/>
    <w:rsid w:val="001634BE"/>
    <w:rsid w:val="001718C0"/>
    <w:rsid w:val="0017229F"/>
    <w:rsid w:val="001816A4"/>
    <w:rsid w:val="001960F2"/>
    <w:rsid w:val="001B6D27"/>
    <w:rsid w:val="001C2871"/>
    <w:rsid w:val="001D48DC"/>
    <w:rsid w:val="001E11FD"/>
    <w:rsid w:val="001E3301"/>
    <w:rsid w:val="001F205F"/>
    <w:rsid w:val="00203839"/>
    <w:rsid w:val="002348BF"/>
    <w:rsid w:val="00244AEB"/>
    <w:rsid w:val="002467A1"/>
    <w:rsid w:val="002474AF"/>
    <w:rsid w:val="00247CB7"/>
    <w:rsid w:val="00253852"/>
    <w:rsid w:val="00271C40"/>
    <w:rsid w:val="00285D82"/>
    <w:rsid w:val="002866FC"/>
    <w:rsid w:val="00293B69"/>
    <w:rsid w:val="002A4047"/>
    <w:rsid w:val="002A7A02"/>
    <w:rsid w:val="002B47C4"/>
    <w:rsid w:val="002C0F11"/>
    <w:rsid w:val="002E01DE"/>
    <w:rsid w:val="002F3330"/>
    <w:rsid w:val="002F6B1B"/>
    <w:rsid w:val="002F6F5F"/>
    <w:rsid w:val="003254B5"/>
    <w:rsid w:val="003262B5"/>
    <w:rsid w:val="00352EF1"/>
    <w:rsid w:val="00362137"/>
    <w:rsid w:val="00362FB9"/>
    <w:rsid w:val="003679EE"/>
    <w:rsid w:val="003765AD"/>
    <w:rsid w:val="0039124C"/>
    <w:rsid w:val="00397522"/>
    <w:rsid w:val="003A77AF"/>
    <w:rsid w:val="003C6412"/>
    <w:rsid w:val="003E0014"/>
    <w:rsid w:val="003E4319"/>
    <w:rsid w:val="003E5386"/>
    <w:rsid w:val="003F0334"/>
    <w:rsid w:val="004044D1"/>
    <w:rsid w:val="00424DD6"/>
    <w:rsid w:val="0044209F"/>
    <w:rsid w:val="004440F6"/>
    <w:rsid w:val="004567B9"/>
    <w:rsid w:val="00471FA2"/>
    <w:rsid w:val="00474B77"/>
    <w:rsid w:val="004756B4"/>
    <w:rsid w:val="004861C7"/>
    <w:rsid w:val="00490A91"/>
    <w:rsid w:val="004960FB"/>
    <w:rsid w:val="004A116A"/>
    <w:rsid w:val="004A4292"/>
    <w:rsid w:val="004B0E38"/>
    <w:rsid w:val="004B3A9B"/>
    <w:rsid w:val="004B617C"/>
    <w:rsid w:val="004C42E1"/>
    <w:rsid w:val="004C5605"/>
    <w:rsid w:val="004E10E6"/>
    <w:rsid w:val="00503143"/>
    <w:rsid w:val="005133E4"/>
    <w:rsid w:val="00515979"/>
    <w:rsid w:val="0053007A"/>
    <w:rsid w:val="00530637"/>
    <w:rsid w:val="00531BCF"/>
    <w:rsid w:val="00541F50"/>
    <w:rsid w:val="005577B4"/>
    <w:rsid w:val="00576DF6"/>
    <w:rsid w:val="00591AB2"/>
    <w:rsid w:val="00595E18"/>
    <w:rsid w:val="005C1683"/>
    <w:rsid w:val="005E3A09"/>
    <w:rsid w:val="005F130F"/>
    <w:rsid w:val="005F4F9C"/>
    <w:rsid w:val="006001E0"/>
    <w:rsid w:val="006214CA"/>
    <w:rsid w:val="00621A18"/>
    <w:rsid w:val="006232D7"/>
    <w:rsid w:val="006264BB"/>
    <w:rsid w:val="006369D2"/>
    <w:rsid w:val="006375AA"/>
    <w:rsid w:val="006415AF"/>
    <w:rsid w:val="006607FC"/>
    <w:rsid w:val="0066342C"/>
    <w:rsid w:val="006653E8"/>
    <w:rsid w:val="00667D07"/>
    <w:rsid w:val="00675EF4"/>
    <w:rsid w:val="006B1B9A"/>
    <w:rsid w:val="006B1D20"/>
    <w:rsid w:val="006B3882"/>
    <w:rsid w:val="006B7832"/>
    <w:rsid w:val="006C00E1"/>
    <w:rsid w:val="006C3AC1"/>
    <w:rsid w:val="006D51FE"/>
    <w:rsid w:val="006E52C1"/>
    <w:rsid w:val="007147A0"/>
    <w:rsid w:val="007274D9"/>
    <w:rsid w:val="00736AA3"/>
    <w:rsid w:val="00746A51"/>
    <w:rsid w:val="00747880"/>
    <w:rsid w:val="007479AB"/>
    <w:rsid w:val="007558BB"/>
    <w:rsid w:val="00760250"/>
    <w:rsid w:val="00774621"/>
    <w:rsid w:val="0078287F"/>
    <w:rsid w:val="00790EA3"/>
    <w:rsid w:val="00790F26"/>
    <w:rsid w:val="00791124"/>
    <w:rsid w:val="007A043C"/>
    <w:rsid w:val="007E0C75"/>
    <w:rsid w:val="007F728B"/>
    <w:rsid w:val="0080063B"/>
    <w:rsid w:val="00802B99"/>
    <w:rsid w:val="00802CC8"/>
    <w:rsid w:val="00807F5B"/>
    <w:rsid w:val="00817578"/>
    <w:rsid w:val="00823E79"/>
    <w:rsid w:val="008325CA"/>
    <w:rsid w:val="00867989"/>
    <w:rsid w:val="008727E9"/>
    <w:rsid w:val="00874E8C"/>
    <w:rsid w:val="00897C52"/>
    <w:rsid w:val="008A1911"/>
    <w:rsid w:val="008B2992"/>
    <w:rsid w:val="008B6D20"/>
    <w:rsid w:val="008C2558"/>
    <w:rsid w:val="008D365C"/>
    <w:rsid w:val="008D6842"/>
    <w:rsid w:val="008D7900"/>
    <w:rsid w:val="008F7333"/>
    <w:rsid w:val="00901E54"/>
    <w:rsid w:val="009027E5"/>
    <w:rsid w:val="009128F1"/>
    <w:rsid w:val="00930B8C"/>
    <w:rsid w:val="009341C7"/>
    <w:rsid w:val="00936F3D"/>
    <w:rsid w:val="009411A5"/>
    <w:rsid w:val="00941748"/>
    <w:rsid w:val="009479AD"/>
    <w:rsid w:val="00952168"/>
    <w:rsid w:val="009522AC"/>
    <w:rsid w:val="00956270"/>
    <w:rsid w:val="00960E0D"/>
    <w:rsid w:val="00967B58"/>
    <w:rsid w:val="009756CB"/>
    <w:rsid w:val="009B3BF3"/>
    <w:rsid w:val="009C0581"/>
    <w:rsid w:val="009C64A3"/>
    <w:rsid w:val="009D7442"/>
    <w:rsid w:val="009F08E0"/>
    <w:rsid w:val="00A142B4"/>
    <w:rsid w:val="00A146B8"/>
    <w:rsid w:val="00A148D7"/>
    <w:rsid w:val="00A169DD"/>
    <w:rsid w:val="00A22E58"/>
    <w:rsid w:val="00A25F0F"/>
    <w:rsid w:val="00A544B6"/>
    <w:rsid w:val="00A6236C"/>
    <w:rsid w:val="00A64562"/>
    <w:rsid w:val="00A71D01"/>
    <w:rsid w:val="00A720D0"/>
    <w:rsid w:val="00A911FC"/>
    <w:rsid w:val="00A92E2B"/>
    <w:rsid w:val="00AE0749"/>
    <w:rsid w:val="00AE3B6B"/>
    <w:rsid w:val="00AF212F"/>
    <w:rsid w:val="00B06493"/>
    <w:rsid w:val="00B16C72"/>
    <w:rsid w:val="00B207F2"/>
    <w:rsid w:val="00B216DD"/>
    <w:rsid w:val="00B240B5"/>
    <w:rsid w:val="00B24F9A"/>
    <w:rsid w:val="00B3198F"/>
    <w:rsid w:val="00B34056"/>
    <w:rsid w:val="00B47745"/>
    <w:rsid w:val="00B52218"/>
    <w:rsid w:val="00B54AB0"/>
    <w:rsid w:val="00B70F1E"/>
    <w:rsid w:val="00B8533A"/>
    <w:rsid w:val="00B85E6F"/>
    <w:rsid w:val="00BB2CEA"/>
    <w:rsid w:val="00BD1EEB"/>
    <w:rsid w:val="00BE4127"/>
    <w:rsid w:val="00BF3B01"/>
    <w:rsid w:val="00BF445D"/>
    <w:rsid w:val="00BF51D2"/>
    <w:rsid w:val="00C12111"/>
    <w:rsid w:val="00C31E8F"/>
    <w:rsid w:val="00C34EE3"/>
    <w:rsid w:val="00C356A1"/>
    <w:rsid w:val="00C43591"/>
    <w:rsid w:val="00C43DF5"/>
    <w:rsid w:val="00C462A7"/>
    <w:rsid w:val="00C52864"/>
    <w:rsid w:val="00C54BCB"/>
    <w:rsid w:val="00C57DDC"/>
    <w:rsid w:val="00C70AFA"/>
    <w:rsid w:val="00C7118E"/>
    <w:rsid w:val="00C71641"/>
    <w:rsid w:val="00C7299F"/>
    <w:rsid w:val="00C75186"/>
    <w:rsid w:val="00C90625"/>
    <w:rsid w:val="00C90962"/>
    <w:rsid w:val="00C95CBB"/>
    <w:rsid w:val="00CA1FC2"/>
    <w:rsid w:val="00CA42D7"/>
    <w:rsid w:val="00CB1870"/>
    <w:rsid w:val="00CB73B2"/>
    <w:rsid w:val="00CC51F6"/>
    <w:rsid w:val="00CE3441"/>
    <w:rsid w:val="00CE3EBE"/>
    <w:rsid w:val="00CF79BB"/>
    <w:rsid w:val="00CF7B4E"/>
    <w:rsid w:val="00D00BB7"/>
    <w:rsid w:val="00D02B91"/>
    <w:rsid w:val="00D43D93"/>
    <w:rsid w:val="00D51E69"/>
    <w:rsid w:val="00D54C5C"/>
    <w:rsid w:val="00D56F03"/>
    <w:rsid w:val="00D605C6"/>
    <w:rsid w:val="00D62F5B"/>
    <w:rsid w:val="00D6358C"/>
    <w:rsid w:val="00D6528A"/>
    <w:rsid w:val="00D722F5"/>
    <w:rsid w:val="00D72724"/>
    <w:rsid w:val="00D733DF"/>
    <w:rsid w:val="00D9189E"/>
    <w:rsid w:val="00D92932"/>
    <w:rsid w:val="00DA3381"/>
    <w:rsid w:val="00DA5FF8"/>
    <w:rsid w:val="00DB74FF"/>
    <w:rsid w:val="00DC7DFA"/>
    <w:rsid w:val="00DD45EB"/>
    <w:rsid w:val="00DE1793"/>
    <w:rsid w:val="00DE3A4F"/>
    <w:rsid w:val="00DE3BB6"/>
    <w:rsid w:val="00DE6658"/>
    <w:rsid w:val="00DE7F08"/>
    <w:rsid w:val="00DF1D44"/>
    <w:rsid w:val="00E00993"/>
    <w:rsid w:val="00E05369"/>
    <w:rsid w:val="00E05790"/>
    <w:rsid w:val="00E06F96"/>
    <w:rsid w:val="00E162CD"/>
    <w:rsid w:val="00E32290"/>
    <w:rsid w:val="00E33971"/>
    <w:rsid w:val="00E34DBC"/>
    <w:rsid w:val="00E40376"/>
    <w:rsid w:val="00E42EE7"/>
    <w:rsid w:val="00E5007C"/>
    <w:rsid w:val="00E5189B"/>
    <w:rsid w:val="00E52417"/>
    <w:rsid w:val="00E74518"/>
    <w:rsid w:val="00E82D53"/>
    <w:rsid w:val="00EA52E8"/>
    <w:rsid w:val="00EB240C"/>
    <w:rsid w:val="00ED0C93"/>
    <w:rsid w:val="00ED2D55"/>
    <w:rsid w:val="00ED6A6E"/>
    <w:rsid w:val="00EF60BD"/>
    <w:rsid w:val="00F105DE"/>
    <w:rsid w:val="00F16797"/>
    <w:rsid w:val="00F20677"/>
    <w:rsid w:val="00F40E9F"/>
    <w:rsid w:val="00F51A30"/>
    <w:rsid w:val="00F671A5"/>
    <w:rsid w:val="00F72205"/>
    <w:rsid w:val="00F72B54"/>
    <w:rsid w:val="00F74D36"/>
    <w:rsid w:val="00F7687F"/>
    <w:rsid w:val="00F8129E"/>
    <w:rsid w:val="00F924E4"/>
    <w:rsid w:val="00F969B4"/>
    <w:rsid w:val="00F97DA2"/>
    <w:rsid w:val="00FA525E"/>
    <w:rsid w:val="00FB6E47"/>
    <w:rsid w:val="00FC3822"/>
    <w:rsid w:val="00FE7E1E"/>
    <w:rsid w:val="02CD1AAC"/>
    <w:rsid w:val="08E20B73"/>
    <w:rsid w:val="09946335"/>
    <w:rsid w:val="10207687"/>
    <w:rsid w:val="11D36EAE"/>
    <w:rsid w:val="19294405"/>
    <w:rsid w:val="199544F7"/>
    <w:rsid w:val="20C66838"/>
    <w:rsid w:val="23A05440"/>
    <w:rsid w:val="25D4650F"/>
    <w:rsid w:val="25FA4512"/>
    <w:rsid w:val="28F7561E"/>
    <w:rsid w:val="2BA90514"/>
    <w:rsid w:val="2CA2562E"/>
    <w:rsid w:val="2E14181D"/>
    <w:rsid w:val="2FF241DA"/>
    <w:rsid w:val="356B68EF"/>
    <w:rsid w:val="363909CC"/>
    <w:rsid w:val="3A906A78"/>
    <w:rsid w:val="3AE564CA"/>
    <w:rsid w:val="3B4B0A55"/>
    <w:rsid w:val="40442C62"/>
    <w:rsid w:val="476A0E04"/>
    <w:rsid w:val="4A140D32"/>
    <w:rsid w:val="4F867C5E"/>
    <w:rsid w:val="51E24992"/>
    <w:rsid w:val="552E0FEE"/>
    <w:rsid w:val="55E06522"/>
    <w:rsid w:val="58850A33"/>
    <w:rsid w:val="590A0CA8"/>
    <w:rsid w:val="59180FA4"/>
    <w:rsid w:val="5D446EDF"/>
    <w:rsid w:val="606D15F1"/>
    <w:rsid w:val="61560531"/>
    <w:rsid w:val="630A3123"/>
    <w:rsid w:val="66812B7F"/>
    <w:rsid w:val="67EF49C1"/>
    <w:rsid w:val="6D3730F8"/>
    <w:rsid w:val="73542744"/>
    <w:rsid w:val="74E54040"/>
    <w:rsid w:val="75AD7E84"/>
    <w:rsid w:val="78E61A5A"/>
    <w:rsid w:val="7AAF512D"/>
    <w:rsid w:val="7BC6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qFormat/>
    <w:uiPriority w:val="99"/>
    <w:rPr>
      <w:sz w:val="24"/>
      <w:szCs w:val="24"/>
    </w:r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semiHidden/>
    <w:unhideWhenUsed/>
    <w:qFormat/>
    <w:uiPriority w:val="99"/>
    <w:rPr>
      <w:b/>
      <w:bCs/>
      <w:sz w:val="20"/>
      <w:szCs w:val="20"/>
    </w:rPr>
  </w:style>
  <w:style w:type="table" w:styleId="8">
    <w:name w:val="Table Grid"/>
    <w:basedOn w:val="7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10">
    <w:name w:val="page number"/>
    <w:basedOn w:val="9"/>
    <w:semiHidden/>
    <w:unhideWhenUsed/>
    <w:qFormat/>
    <w:uiPriority w:val="99"/>
  </w:style>
  <w:style w:type="character" w:styleId="11">
    <w:name w:val="annotation reference"/>
    <w:basedOn w:val="9"/>
    <w:semiHidden/>
    <w:unhideWhenUsed/>
    <w:qFormat/>
    <w:uiPriority w:val="99"/>
    <w:rPr>
      <w:sz w:val="18"/>
      <w:szCs w:val="18"/>
    </w:rPr>
  </w:style>
  <w:style w:type="paragraph" w:customStyle="1" w:styleId="12">
    <w:name w:val="Abstract/Summary"/>
    <w:basedOn w:val="1"/>
    <w:qFormat/>
    <w:uiPriority w:val="0"/>
    <w:pPr>
      <w:widowControl/>
      <w:spacing w:before="12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character" w:customStyle="1" w:styleId="13">
    <w:name w:val="Balloon Text Char"/>
    <w:basedOn w:val="9"/>
    <w:link w:val="3"/>
    <w:semiHidden/>
    <w:qFormat/>
    <w:uiPriority w:val="99"/>
    <w:rPr>
      <w:sz w:val="18"/>
      <w:szCs w:val="18"/>
    </w:rPr>
  </w:style>
  <w:style w:type="character" w:customStyle="1" w:styleId="14">
    <w:name w:val="Header Char"/>
    <w:basedOn w:val="9"/>
    <w:link w:val="5"/>
    <w:qFormat/>
    <w:uiPriority w:val="99"/>
    <w:rPr>
      <w:sz w:val="18"/>
      <w:szCs w:val="18"/>
    </w:rPr>
  </w:style>
  <w:style w:type="character" w:customStyle="1" w:styleId="15">
    <w:name w:val="Footer Char"/>
    <w:basedOn w:val="9"/>
    <w:link w:val="4"/>
    <w:qFormat/>
    <w:uiPriority w:val="99"/>
    <w:rPr>
      <w:sz w:val="18"/>
      <w:szCs w:val="18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Comment Text Char"/>
    <w:basedOn w:val="9"/>
    <w:link w:val="2"/>
    <w:semiHidden/>
    <w:qFormat/>
    <w:uiPriority w:val="99"/>
    <w:rPr>
      <w:sz w:val="24"/>
      <w:szCs w:val="24"/>
    </w:rPr>
  </w:style>
  <w:style w:type="character" w:customStyle="1" w:styleId="18">
    <w:name w:val="Comment Subject Char"/>
    <w:basedOn w:val="17"/>
    <w:link w:val="6"/>
    <w:semiHidden/>
    <w:qFormat/>
    <w:uiPriority w:val="99"/>
    <w:rPr>
      <w:b/>
      <w:bCs/>
      <w:sz w:val="20"/>
      <w:szCs w:val="20"/>
    </w:rPr>
  </w:style>
  <w:style w:type="character" w:customStyle="1" w:styleId="19">
    <w:name w:val="tran"/>
    <w:basedOn w:val="9"/>
    <w:qFormat/>
    <w:uiPriority w:val="0"/>
  </w:style>
  <w:style w:type="character" w:customStyle="1" w:styleId="20">
    <w:name w:val="apple-converted-space"/>
    <w:basedOn w:val="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2AB8EC-E79B-8147-91AF-0BD9611A9F64}">
  <ds:schemaRefs/>
</ds:datastoreItem>
</file>

<file path=customXml/itemProps2.xml><?xml version="1.0" encoding="utf-8"?>
<ds:datastoreItem xmlns:ds="http://schemas.openxmlformats.org/officeDocument/2006/customXml" ds:itemID="{A1D2989A-EEC5-4D45-BC2A-0A51942F5CE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186</Words>
  <Characters>1736</Characters>
  <Lines>10</Lines>
  <Paragraphs>2</Paragraphs>
  <TotalTime>3</TotalTime>
  <ScaleCrop>false</ScaleCrop>
  <LinksUpToDate>false</LinksUpToDate>
  <CharactersWithSpaces>1748</CharactersWithSpaces>
  <Application>WPS Office_12.1.0.159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3:29:00Z</dcterms:created>
  <dc:creator>user</dc:creator>
  <cp:lastModifiedBy>Hongjiao Wu</cp:lastModifiedBy>
  <dcterms:modified xsi:type="dcterms:W3CDTF">2023-11-15T07:48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9401575FADE74D918D5F5DC32812860E</vt:lpwstr>
  </property>
</Properties>
</file>